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5BE2" w:rsidRPr="000052BF" w:rsidRDefault="00805BE2" w:rsidP="00805BE2">
      <w:pPr>
        <w:widowControl/>
        <w:wordWrap/>
        <w:autoSpaceDE/>
        <w:autoSpaceDN/>
        <w:spacing w:after="0"/>
        <w:rPr>
          <w:rFonts w:ascii="Times New Roman" w:hAnsi="Times New Roman" w:cs="Times New Roman"/>
          <w:color w:val="000000" w:themeColor="text1"/>
          <w:sz w:val="24"/>
        </w:rPr>
      </w:pPr>
      <w:bookmarkStart w:id="0" w:name="_GoBack"/>
      <w:r w:rsidRPr="000052BF">
        <w:rPr>
          <w:rFonts w:ascii="Times New Roman" w:hAnsi="Times New Roman" w:cs="Times New Roman"/>
          <w:color w:val="000000" w:themeColor="text1"/>
          <w:sz w:val="24"/>
        </w:rPr>
        <w:t xml:space="preserve">Supplementary Table 1. </w:t>
      </w:r>
      <w:r w:rsidRPr="000052BF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0052BF">
        <w:rPr>
          <w:rFonts w:ascii="Times New Roman" w:hAnsi="Times New Roman" w:cs="Times New Roman"/>
          <w:color w:val="000000" w:themeColor="text1"/>
          <w:sz w:val="24"/>
        </w:rPr>
        <w:t>-values and regression slope of 6 SNPs in training sets for 10-fold cross-validation</w:t>
      </w:r>
    </w:p>
    <w:tbl>
      <w:tblPr>
        <w:tblW w:w="1346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0"/>
        <w:gridCol w:w="218"/>
        <w:gridCol w:w="917"/>
        <w:gridCol w:w="992"/>
        <w:gridCol w:w="218"/>
        <w:gridCol w:w="916"/>
        <w:gridCol w:w="992"/>
        <w:gridCol w:w="218"/>
        <w:gridCol w:w="916"/>
        <w:gridCol w:w="993"/>
        <w:gridCol w:w="218"/>
        <w:gridCol w:w="916"/>
        <w:gridCol w:w="992"/>
        <w:gridCol w:w="223"/>
        <w:gridCol w:w="6"/>
        <w:gridCol w:w="870"/>
        <w:gridCol w:w="6"/>
        <w:gridCol w:w="1018"/>
        <w:gridCol w:w="6"/>
        <w:gridCol w:w="212"/>
        <w:gridCol w:w="6"/>
        <w:gridCol w:w="771"/>
        <w:gridCol w:w="993"/>
      </w:tblGrid>
      <w:tr w:rsidR="000052BF" w:rsidRPr="000052BF" w:rsidTr="002743E2">
        <w:trPr>
          <w:trHeight w:val="371"/>
        </w:trPr>
        <w:tc>
          <w:tcPr>
            <w:tcW w:w="9579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Total cholesterol/HDL-c ratio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</w:tr>
      <w:tr w:rsidR="000052BF" w:rsidRPr="000052BF" w:rsidTr="002743E2">
        <w:trPr>
          <w:trHeight w:val="60"/>
        </w:trPr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Training set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  <w:t>rs442063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  <w:t>rs1242165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  <w:t>rs1741112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  <w:t>rs6589566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  <w:t>rs16940212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  <w:t>rs10852765</w:t>
            </w:r>
          </w:p>
        </w:tc>
      </w:tr>
      <w:tr w:rsidR="000052BF" w:rsidRPr="000052BF" w:rsidTr="002743E2">
        <w:trPr>
          <w:trHeight w:val="160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  <w:t>Regression slope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  <w:t>Regression slope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  <w:t>P-valu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  <w:t>Regression slope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  <w:t>Regression slope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  <w:t>P-value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  <w:t>Regression slope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  <w:t>P-valu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  <w:t>Regression slope</w:t>
            </w:r>
          </w:p>
        </w:tc>
      </w:tr>
      <w:tr w:rsidR="000052BF" w:rsidRPr="000052BF" w:rsidTr="002743E2">
        <w:trPr>
          <w:trHeight w:val="60"/>
        </w:trPr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Set 1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6.64E-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2399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6.92E-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1426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1.02E-0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1275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2.05E-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1342</w:t>
            </w:r>
          </w:p>
        </w:tc>
        <w:tc>
          <w:tcPr>
            <w:tcW w:w="2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1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728</w:t>
            </w:r>
          </w:p>
        </w:tc>
        <w:tc>
          <w:tcPr>
            <w:tcW w:w="2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563</w:t>
            </w:r>
          </w:p>
        </w:tc>
      </w:tr>
      <w:tr w:rsidR="000052BF" w:rsidRPr="000052BF" w:rsidTr="002743E2">
        <w:trPr>
          <w:trHeight w:val="151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Set 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6.87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241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3.25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145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2.43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122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6.07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1401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2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705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603</w:t>
            </w:r>
          </w:p>
        </w:tc>
      </w:tr>
      <w:tr w:rsidR="000052BF" w:rsidRPr="000052BF" w:rsidTr="002743E2">
        <w:trPr>
          <w:trHeight w:val="13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Set 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1.81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224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7.19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141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1.99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123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2.30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1332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02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829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586</w:t>
            </w:r>
          </w:p>
        </w:tc>
      </w:tr>
      <w:tr w:rsidR="000052BF" w:rsidRPr="000052BF" w:rsidTr="002743E2">
        <w:trPr>
          <w:trHeight w:val="13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Set 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6.87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241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3.25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145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2.43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122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6.07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1401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2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705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603</w:t>
            </w:r>
          </w:p>
        </w:tc>
      </w:tr>
      <w:tr w:rsidR="000052BF" w:rsidRPr="000052BF" w:rsidTr="002743E2">
        <w:trPr>
          <w:trHeight w:val="13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Set 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2.70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243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8.21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141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4.76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119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6.83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1395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06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765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580</w:t>
            </w:r>
          </w:p>
        </w:tc>
      </w:tr>
      <w:tr w:rsidR="000052BF" w:rsidRPr="000052BF" w:rsidTr="002743E2">
        <w:trPr>
          <w:trHeight w:val="13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Set 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2.12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233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6.71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142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7.45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116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5.93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1399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02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845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568</w:t>
            </w:r>
          </w:p>
        </w:tc>
      </w:tr>
      <w:tr w:rsidR="000052BF" w:rsidRPr="000052BF" w:rsidTr="002743E2">
        <w:trPr>
          <w:trHeight w:val="13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Set 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1.09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248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1.66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138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1.04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115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4.20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1310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1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719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571</w:t>
            </w:r>
          </w:p>
        </w:tc>
      </w:tr>
      <w:tr w:rsidR="000052BF" w:rsidRPr="000052BF" w:rsidTr="002743E2">
        <w:trPr>
          <w:trHeight w:val="13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Set 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6.41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240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2.49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136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2.94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133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4.98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1295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07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752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552</w:t>
            </w:r>
          </w:p>
        </w:tc>
      </w:tr>
      <w:tr w:rsidR="000052BF" w:rsidRPr="000052BF" w:rsidTr="002743E2">
        <w:trPr>
          <w:trHeight w:val="13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Set 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8.74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240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2.79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136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6.67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117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2.00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1341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03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806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554</w:t>
            </w:r>
          </w:p>
        </w:tc>
      </w:tr>
      <w:tr w:rsidR="000052BF" w:rsidRPr="000052BF" w:rsidTr="002743E2">
        <w:trPr>
          <w:trHeight w:val="133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Set 1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5.85E-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240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7.23E-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1435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5.16E-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1186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8.42E-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1382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02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845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582</w:t>
            </w:r>
          </w:p>
        </w:tc>
      </w:tr>
      <w:tr w:rsidR="000052BF" w:rsidRPr="000052BF" w:rsidTr="002743E2">
        <w:trPr>
          <w:trHeight w:val="46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</w:tr>
      <w:tr w:rsidR="000052BF" w:rsidRPr="000052BF" w:rsidTr="002743E2">
        <w:trPr>
          <w:trHeight w:val="466"/>
        </w:trPr>
        <w:tc>
          <w:tcPr>
            <w:tcW w:w="9579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Triglyceride/HDL-c ratio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</w:tr>
      <w:tr w:rsidR="000052BF" w:rsidRPr="000052BF" w:rsidTr="002743E2">
        <w:trPr>
          <w:trHeight w:val="60"/>
        </w:trPr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Training set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  <w:t>rs442063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  <w:t>rs1242165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  <w:t>rs1741112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  <w:t>rs6589566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  <w:t>rs16940212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  <w:t>rs10852765</w:t>
            </w:r>
          </w:p>
        </w:tc>
      </w:tr>
      <w:tr w:rsidR="000052BF" w:rsidRPr="000052BF" w:rsidTr="002743E2">
        <w:trPr>
          <w:trHeight w:val="60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  <w:t>Regression slope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  <w:t>Regression slope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  <w:t>P-valu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  <w:t>Regression slope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  <w:t>Regression slope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  <w:t>P-value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  <w:t>Regression slope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  <w:t>P-valu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18"/>
              </w:rPr>
              <w:t>Regression slope</w:t>
            </w:r>
          </w:p>
        </w:tc>
      </w:tr>
      <w:tr w:rsidR="000052BF" w:rsidRPr="000052BF" w:rsidTr="002743E2">
        <w:trPr>
          <w:trHeight w:val="119"/>
        </w:trPr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Set 1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1.65E-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2526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2.09E-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2295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3.48E+1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2334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4.40E+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2644</w:t>
            </w:r>
          </w:p>
        </w:tc>
        <w:tc>
          <w:tcPr>
            <w:tcW w:w="2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02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0973</w:t>
            </w:r>
          </w:p>
        </w:tc>
        <w:tc>
          <w:tcPr>
            <w:tcW w:w="2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0693</w:t>
            </w:r>
          </w:p>
        </w:tc>
      </w:tr>
      <w:tr w:rsidR="000052BF" w:rsidRPr="000052BF" w:rsidTr="002743E2">
        <w:trPr>
          <w:trHeight w:val="13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Set 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9.19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242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2.01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237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1.98E+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216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4.77E+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2714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1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0857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0705</w:t>
            </w:r>
          </w:p>
        </w:tc>
      </w:tr>
      <w:tr w:rsidR="000052BF" w:rsidRPr="000052BF" w:rsidTr="002743E2">
        <w:trPr>
          <w:trHeight w:val="13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Set 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1.54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239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2.95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246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1.75E+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236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2.46E+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2742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02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0996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0686</w:t>
            </w:r>
          </w:p>
        </w:tc>
      </w:tr>
      <w:tr w:rsidR="000052BF" w:rsidRPr="000052BF" w:rsidTr="002743E2">
        <w:trPr>
          <w:trHeight w:val="13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Set 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9.19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242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2.01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237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1.98E+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216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4.77E+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2714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1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0857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0705</w:t>
            </w:r>
          </w:p>
        </w:tc>
      </w:tr>
      <w:tr w:rsidR="000052BF" w:rsidRPr="000052BF" w:rsidTr="002743E2">
        <w:trPr>
          <w:trHeight w:val="13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Set 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1.21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254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7.55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242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3.59E+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224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1.71E+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2760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4.06E-0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1089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0746</w:t>
            </w:r>
          </w:p>
        </w:tc>
      </w:tr>
      <w:tr w:rsidR="000052BF" w:rsidRPr="000052BF" w:rsidTr="002743E2">
        <w:trPr>
          <w:trHeight w:val="13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Set 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2.21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236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3.84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237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5.87E+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222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2.30E+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2755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3.35E-0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1100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0682</w:t>
            </w:r>
          </w:p>
        </w:tc>
      </w:tr>
      <w:tr w:rsidR="000052BF" w:rsidRPr="000052BF" w:rsidTr="002743E2">
        <w:trPr>
          <w:trHeight w:val="13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Set 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1.16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255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6.34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234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8.01E+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221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3.86E+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2658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0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0926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0668</w:t>
            </w:r>
          </w:p>
        </w:tc>
      </w:tr>
      <w:tr w:rsidR="000052BF" w:rsidRPr="000052BF" w:rsidTr="002743E2">
        <w:trPr>
          <w:trHeight w:val="13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Set 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5.33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260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4.98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217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4.74E+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241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1.47E+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2606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06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0914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0660</w:t>
            </w:r>
          </w:p>
        </w:tc>
      </w:tr>
      <w:tr w:rsidR="000052BF" w:rsidRPr="000052BF" w:rsidTr="002743E2">
        <w:trPr>
          <w:trHeight w:val="133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Set 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2.49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252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2.15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230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2.63E+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225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1.19E+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2682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02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1002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0704</w:t>
            </w:r>
          </w:p>
        </w:tc>
      </w:tr>
      <w:tr w:rsidR="000052BF" w:rsidRPr="000052BF" w:rsidTr="002743E2">
        <w:trPr>
          <w:trHeight w:val="133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Set 1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1.57E-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2542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7.50E-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2275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9.89E+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2304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2.39E+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2680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01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1027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5BE2" w:rsidRPr="000052BF" w:rsidRDefault="00805BE2" w:rsidP="002743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0052B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8"/>
              </w:rPr>
              <w:t>0.000733</w:t>
            </w:r>
          </w:p>
        </w:tc>
      </w:tr>
    </w:tbl>
    <w:p w:rsidR="00805BE2" w:rsidRPr="000052BF" w:rsidRDefault="00805BE2" w:rsidP="00805BE2">
      <w:pPr>
        <w:widowControl/>
        <w:wordWrap/>
        <w:autoSpaceDE/>
        <w:autoSpaceDN/>
        <w:rPr>
          <w:color w:val="000000" w:themeColor="text1"/>
        </w:rPr>
      </w:pPr>
      <w:r w:rsidRPr="000052BF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HDL-c, </w:t>
      </w:r>
      <w:r w:rsidRPr="000052BF">
        <w:rPr>
          <w:rFonts w:ascii="Times New Roman" w:eastAsia="맑은 고딕" w:hAnsi="Times New Roman" w:cs="Times New Roman"/>
          <w:noProof/>
          <w:color w:val="000000" w:themeColor="text1"/>
          <w:kern w:val="0"/>
          <w:sz w:val="24"/>
          <w:szCs w:val="24"/>
        </w:rPr>
        <w:t>High-Density</w:t>
      </w:r>
      <w:r w:rsidRPr="000052BF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 Lipoprotein </w:t>
      </w:r>
      <w:r w:rsidRPr="000052BF">
        <w:rPr>
          <w:rFonts w:ascii="Times New Roman" w:eastAsia="맑은 고딕" w:hAnsi="Times New Roman" w:cs="Times New Roman"/>
          <w:noProof/>
          <w:color w:val="000000" w:themeColor="text1"/>
          <w:kern w:val="0"/>
          <w:sz w:val="24"/>
          <w:szCs w:val="24"/>
        </w:rPr>
        <w:t>cholesterol;</w:t>
      </w:r>
    </w:p>
    <w:bookmarkEnd w:id="0"/>
    <w:p w:rsidR="002751EB" w:rsidRPr="000052BF" w:rsidRDefault="000052BF">
      <w:pPr>
        <w:rPr>
          <w:color w:val="000000" w:themeColor="text1"/>
        </w:rPr>
      </w:pPr>
    </w:p>
    <w:sectPr w:rsidR="002751EB" w:rsidRPr="000052BF" w:rsidSect="00805BE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axNDI3MDc1MTcwMDdX0lEKTi0uzszPAykwqgUASCnKWCwAAAA="/>
  </w:docVars>
  <w:rsids>
    <w:rsidRoot w:val="00805BE2"/>
    <w:rsid w:val="000052BF"/>
    <w:rsid w:val="000501A1"/>
    <w:rsid w:val="00805BE2"/>
    <w:rsid w:val="00A17352"/>
    <w:rsid w:val="00B07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43B6E2-F6C8-4B68-A3F9-C8C973692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5BE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2</Words>
  <Characters>2635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진솔</dc:creator>
  <cp:keywords/>
  <dc:description/>
  <cp:lastModifiedBy>LJS</cp:lastModifiedBy>
  <cp:revision>3</cp:revision>
  <dcterms:created xsi:type="dcterms:W3CDTF">2017-10-26T04:05:00Z</dcterms:created>
  <dcterms:modified xsi:type="dcterms:W3CDTF">2017-11-29T08:05:00Z</dcterms:modified>
</cp:coreProperties>
</file>